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B2E72" w:rsidR="009907A6" w:rsidRDefault="009F0F86" w14:paraId="3BE42822" w14:textId="6DFD780E">
      <w:pPr>
        <w:rPr>
          <w:rFonts w:ascii="Arial" w:hAnsi="Arial" w:cs="Arial"/>
        </w:rPr>
      </w:pPr>
      <w:r w:rsidRPr="7BC65D0A" w:rsidR="009F0F86">
        <w:rPr>
          <w:rFonts w:ascii="Arial" w:hAnsi="Arial" w:cs="Arial"/>
          <w:b w:val="1"/>
          <w:bCs w:val="1"/>
        </w:rPr>
        <w:t xml:space="preserve">Supplemental Table </w:t>
      </w:r>
      <w:r w:rsidRPr="7BC65D0A" w:rsidR="535132A5">
        <w:rPr>
          <w:rFonts w:ascii="Arial" w:hAnsi="Arial" w:cs="Arial"/>
          <w:b w:val="1"/>
          <w:bCs w:val="1"/>
        </w:rPr>
        <w:t>5</w:t>
      </w:r>
      <w:r w:rsidRPr="7BC65D0A" w:rsidR="009F0F86">
        <w:rPr>
          <w:rFonts w:ascii="Arial" w:hAnsi="Arial" w:cs="Arial"/>
          <w:b w:val="1"/>
          <w:bCs w:val="1"/>
        </w:rPr>
        <w:t xml:space="preserve">. </w:t>
      </w:r>
      <w:r w:rsidRPr="7BC65D0A" w:rsidR="009F0F86">
        <w:rPr>
          <w:rFonts w:ascii="Arial" w:hAnsi="Arial" w:cs="Arial"/>
        </w:rPr>
        <w:t xml:space="preserve">Oligonucleotide primers used in this </w:t>
      </w:r>
      <w:r w:rsidRPr="7BC65D0A" w:rsidR="009F0F86">
        <w:rPr>
          <w:rFonts w:ascii="Arial" w:hAnsi="Arial" w:cs="Arial"/>
        </w:rPr>
        <w:t>study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2968"/>
        <w:gridCol w:w="1954"/>
        <w:gridCol w:w="6323"/>
      </w:tblGrid>
      <w:tr w:rsidRPr="008B2E72" w:rsidR="009F0F86" w:rsidTr="7BC65D0A" w14:paraId="5F400373" w14:textId="77777777">
        <w:tc>
          <w:tcPr>
            <w:tcW w:w="3055" w:type="dxa"/>
            <w:tcMar/>
          </w:tcPr>
          <w:p w:rsidRPr="008B2E72" w:rsidR="009F0F86" w:rsidP="009F0F86" w:rsidRDefault="009F0F86" w14:paraId="1B992466" w14:textId="1A066991">
            <w:pPr>
              <w:jc w:val="center"/>
              <w:rPr>
                <w:rFonts w:ascii="Arial" w:hAnsi="Arial" w:cs="Arial"/>
                <w:b/>
                <w:bCs/>
              </w:rPr>
            </w:pPr>
            <w:r w:rsidRPr="008B2E7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800" w:type="dxa"/>
            <w:tcMar/>
          </w:tcPr>
          <w:p w:rsidRPr="008B2E72" w:rsidR="009F0F86" w:rsidP="009F0F86" w:rsidRDefault="009F0F86" w14:paraId="5D160C8F" w14:textId="2A10221E">
            <w:pPr>
              <w:jc w:val="center"/>
              <w:rPr>
                <w:rFonts w:ascii="Arial" w:hAnsi="Arial" w:cs="Arial"/>
                <w:b/>
                <w:bCs/>
              </w:rPr>
            </w:pPr>
            <w:r w:rsidRPr="008B2E72">
              <w:rPr>
                <w:rFonts w:ascii="Arial" w:hAnsi="Arial" w:cs="Arial"/>
                <w:b/>
                <w:bCs/>
              </w:rPr>
              <w:t>Target gene</w:t>
            </w:r>
          </w:p>
        </w:tc>
        <w:tc>
          <w:tcPr>
            <w:tcW w:w="6390" w:type="dxa"/>
            <w:tcMar/>
          </w:tcPr>
          <w:p w:rsidRPr="008B2E72" w:rsidR="009F0F86" w:rsidP="009F0F86" w:rsidRDefault="009F0F86" w14:paraId="31ECA9EF" w14:textId="166B5F5B">
            <w:pPr>
              <w:jc w:val="center"/>
              <w:rPr>
                <w:rFonts w:ascii="Arial" w:hAnsi="Arial" w:cs="Arial"/>
                <w:b/>
                <w:bCs/>
              </w:rPr>
            </w:pPr>
            <w:r w:rsidRPr="008B2E72">
              <w:rPr>
                <w:rFonts w:ascii="Arial" w:hAnsi="Arial" w:cs="Arial"/>
                <w:b/>
                <w:bCs/>
              </w:rPr>
              <w:t>Primer Sequences</w:t>
            </w:r>
          </w:p>
        </w:tc>
      </w:tr>
      <w:tr w:rsidRPr="008B2E72" w:rsidR="009F0F86" w:rsidTr="7BC65D0A" w14:paraId="2BC55D58" w14:textId="77777777">
        <w:tc>
          <w:tcPr>
            <w:tcW w:w="3055" w:type="dxa"/>
            <w:tcMar/>
          </w:tcPr>
          <w:p w:rsidRPr="008B2E72" w:rsidR="009F0F86" w:rsidRDefault="009F0F86" w14:paraId="35D13383" w14:textId="100F1E9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Mus musculus β-Actin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</w:t>
            </w:r>
            <w:r w:rsidRPr="008B2E72">
              <w:rPr>
                <w:rFonts w:ascii="Arial" w:hAnsi="Arial" w:cs="Arial"/>
              </w:rPr>
              <w:t>PCR)</w:t>
            </w:r>
          </w:p>
        </w:tc>
        <w:tc>
          <w:tcPr>
            <w:tcW w:w="1800" w:type="dxa"/>
            <w:tcMar/>
          </w:tcPr>
          <w:p w:rsidRPr="008B2E72" w:rsidR="009F0F86" w:rsidRDefault="009F0F86" w14:paraId="35B1EF2C" w14:textId="10095C7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30254057.1</w:t>
            </w:r>
          </w:p>
        </w:tc>
        <w:tc>
          <w:tcPr>
            <w:tcW w:w="6390" w:type="dxa"/>
            <w:tcMar/>
          </w:tcPr>
          <w:p w:rsidRPr="008B2E72" w:rsidR="009F0F86" w:rsidRDefault="009F0F86" w14:paraId="110A12E9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CGCAGAGGGAAATCGTGCGTGAC-3' </w:t>
            </w:r>
          </w:p>
          <w:p w:rsidRPr="008B2E72" w:rsidR="009F0F86" w:rsidRDefault="009F0F86" w14:paraId="063148E0" w14:textId="12E5B2D3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CGCGGGAGGAAGAGGATGCGGCAGTG-3'</w:t>
            </w:r>
          </w:p>
        </w:tc>
      </w:tr>
      <w:tr w:rsidRPr="008B2E72" w:rsidR="009F0F86" w:rsidTr="7BC65D0A" w14:paraId="50AD63BC" w14:textId="77777777">
        <w:tc>
          <w:tcPr>
            <w:tcW w:w="3055" w:type="dxa"/>
            <w:tcMar/>
          </w:tcPr>
          <w:p w:rsidRPr="008B2E72" w:rsidR="009F0F86" w:rsidRDefault="009F0F86" w14:paraId="198C2CD1" w14:textId="2F16303F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Anaplasma phagocytophilum 16S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</w:t>
            </w:r>
            <w:r w:rsidRPr="008B2E72">
              <w:rPr>
                <w:rFonts w:ascii="Arial" w:hAnsi="Arial" w:cs="Arial"/>
              </w:rPr>
              <w:t>PCR)</w:t>
            </w:r>
          </w:p>
        </w:tc>
        <w:tc>
          <w:tcPr>
            <w:tcW w:w="1800" w:type="dxa"/>
            <w:tcMar/>
          </w:tcPr>
          <w:p w:rsidRPr="008B2E72" w:rsidR="009F0F86" w:rsidRDefault="009F0F86" w14:paraId="31A00F1D" w14:textId="58FD0B9E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NC_007797</w:t>
            </w:r>
          </w:p>
        </w:tc>
        <w:tc>
          <w:tcPr>
            <w:tcW w:w="6390" w:type="dxa"/>
            <w:tcMar/>
          </w:tcPr>
          <w:p w:rsidRPr="008B2E72" w:rsidR="009F0F86" w:rsidRDefault="009F0F86" w14:paraId="035AB60A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'-CCCTAAGGCCTTCCTCACTC-3'</w:t>
            </w:r>
          </w:p>
          <w:p w:rsidRPr="008B2E72" w:rsidR="009F0F86" w:rsidRDefault="009F0F86" w14:paraId="6470A66C" w14:textId="60E3AAF3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CAGCCACACTGGAACTGAGA-3'</w:t>
            </w:r>
          </w:p>
        </w:tc>
      </w:tr>
      <w:tr w:rsidRPr="008B2E72" w:rsidR="009F0F86" w:rsidTr="7BC65D0A" w14:paraId="6F928C9A" w14:textId="77777777">
        <w:tc>
          <w:tcPr>
            <w:tcW w:w="3055" w:type="dxa"/>
            <w:tcMar/>
          </w:tcPr>
          <w:p w:rsidRPr="008B2E72" w:rsidR="009F0F86" w:rsidRDefault="009F0F86" w14:paraId="7D69235D" w14:textId="3AE0691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Anaplasma phagocytophilum 16S_full</w:t>
            </w:r>
          </w:p>
        </w:tc>
        <w:tc>
          <w:tcPr>
            <w:tcW w:w="1800" w:type="dxa"/>
            <w:tcMar/>
          </w:tcPr>
          <w:p w:rsidRPr="008B2E72" w:rsidR="009F0F86" w:rsidRDefault="009F0F86" w14:paraId="457E9D3F" w14:textId="1D0AF3E5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NC_007797</w:t>
            </w:r>
          </w:p>
        </w:tc>
        <w:tc>
          <w:tcPr>
            <w:tcW w:w="6390" w:type="dxa"/>
            <w:tcMar/>
          </w:tcPr>
          <w:p w:rsidRPr="008B2E72" w:rsidR="009F0F86" w:rsidRDefault="009F0F86" w14:paraId="40681551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 TCCTGGCTCAGAACGAACG-3' </w:t>
            </w:r>
          </w:p>
          <w:p w:rsidRPr="008B2E72" w:rsidR="009F0F86" w:rsidRDefault="009F0F86" w14:paraId="25635A79" w14:textId="0C7D5D11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 GTCACTGACCCAACCTTAAATGG-3'</w:t>
            </w:r>
          </w:p>
        </w:tc>
      </w:tr>
      <w:tr w:rsidRPr="008B2E72" w:rsidR="009F0F86" w:rsidTr="7BC65D0A" w14:paraId="6DB181AC" w14:textId="77777777">
        <w:tc>
          <w:tcPr>
            <w:tcW w:w="3055" w:type="dxa"/>
            <w:tcMar/>
          </w:tcPr>
          <w:p w:rsidRPr="008B2E72" w:rsidR="009F0F86" w:rsidRDefault="009F0F86" w14:paraId="01527D25" w14:textId="6259ED3B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Borrelia burgdorferi </w:t>
            </w:r>
            <w:proofErr w:type="spellStart"/>
            <w:r w:rsidRPr="008B2E72">
              <w:rPr>
                <w:rFonts w:ascii="Arial" w:hAnsi="Arial" w:cs="Arial"/>
              </w:rPr>
              <w:t>FlaB</w:t>
            </w:r>
            <w:proofErr w:type="spellEnd"/>
            <w:r w:rsidRPr="008B2E72">
              <w:rPr>
                <w:rFonts w:ascii="Arial" w:hAnsi="Arial" w:cs="Arial"/>
              </w:rPr>
              <w:t xml:space="preserve">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PCR)</w:t>
            </w:r>
          </w:p>
        </w:tc>
        <w:tc>
          <w:tcPr>
            <w:tcW w:w="1800" w:type="dxa"/>
            <w:tcMar/>
          </w:tcPr>
          <w:p w:rsidRPr="008B2E72" w:rsidR="009F0F86" w:rsidRDefault="009F0F86" w14:paraId="54979A95" w14:textId="422DB842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MN954474.1</w:t>
            </w:r>
          </w:p>
        </w:tc>
        <w:tc>
          <w:tcPr>
            <w:tcW w:w="6390" w:type="dxa"/>
            <w:tcMar/>
          </w:tcPr>
          <w:p w:rsidRPr="008B2E72" w:rsidR="009F0F86" w:rsidRDefault="009F0F86" w14:paraId="027E738F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'-TTGCTGATCAAGCTCAATATAACCA-3'</w:t>
            </w:r>
          </w:p>
          <w:p w:rsidRPr="008B2E72" w:rsidR="009F0F86" w:rsidRDefault="009F0F86" w14:paraId="5712220F" w14:textId="4823E30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TTGAGACCCTGAAAGTGATGC-3'</w:t>
            </w:r>
          </w:p>
        </w:tc>
      </w:tr>
      <w:tr w:rsidRPr="008B2E72" w:rsidR="009F0F86" w:rsidTr="7BC65D0A" w14:paraId="2DF3AD6B" w14:textId="77777777">
        <w:tc>
          <w:tcPr>
            <w:tcW w:w="3055" w:type="dxa"/>
            <w:tcMar/>
          </w:tcPr>
          <w:p w:rsidRPr="008B2E72" w:rsidR="009F0F86" w:rsidRDefault="009F0F86" w14:paraId="594CFE59" w14:textId="7617B95B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Ixodes scapularis Actin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PCR)</w:t>
            </w:r>
          </w:p>
        </w:tc>
        <w:tc>
          <w:tcPr>
            <w:tcW w:w="1800" w:type="dxa"/>
            <w:tcMar/>
          </w:tcPr>
          <w:p w:rsidRPr="008B2E72" w:rsidR="009F0F86" w:rsidRDefault="009F0F86" w14:paraId="79C67797" w14:textId="0CE0E95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29977298.1</w:t>
            </w:r>
          </w:p>
        </w:tc>
        <w:tc>
          <w:tcPr>
            <w:tcW w:w="6390" w:type="dxa"/>
            <w:tcMar/>
          </w:tcPr>
          <w:p w:rsidRPr="008B2E72" w:rsidR="009F0F86" w:rsidRDefault="009F0F86" w14:paraId="773F6C13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GCCGGGACCTTACAGACTATC-3' </w:t>
            </w:r>
          </w:p>
          <w:p w:rsidRPr="008B2E72" w:rsidR="009F0F86" w:rsidRDefault="009F0F86" w14:paraId="4DE6E533" w14:textId="5797D7D2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CACGGACAATTTCACGCTCG-3'</w:t>
            </w:r>
          </w:p>
        </w:tc>
      </w:tr>
      <w:tr w:rsidRPr="008B2E72" w:rsidR="00C6123E" w:rsidTr="7BC65D0A" w14:paraId="7375DB43" w14:textId="77777777">
        <w:tc>
          <w:tcPr>
            <w:tcW w:w="3055" w:type="dxa"/>
            <w:tcMar/>
          </w:tcPr>
          <w:p w:rsidRPr="008B2E72" w:rsidR="00C6123E" w:rsidP="00C6123E" w:rsidRDefault="00C6123E" w14:paraId="6FD8E678" w14:textId="56B94FF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Ixodes scapularis ATF6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6F0E8FDD" w14:textId="02050DAE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29979488.3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5CA3D30A" w14:textId="1F489CB0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</w:rPr>
              <w:t>TGCTGACAGCGGAAGAGTTT</w:t>
            </w:r>
            <w:r w:rsidRPr="008B2E72">
              <w:rPr>
                <w:rFonts w:ascii="Arial" w:hAnsi="Arial" w:cs="Arial"/>
              </w:rPr>
              <w:t>-3’</w:t>
            </w:r>
          </w:p>
          <w:p w:rsidRPr="008B2E72" w:rsidR="00C6123E" w:rsidP="00C6123E" w:rsidRDefault="00C6123E" w14:paraId="1CB1FE4F" w14:textId="3FAFE08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</w:rPr>
              <w:t>TTAAGGGGAGCCTTGAGCAC</w:t>
            </w:r>
            <w:r w:rsidRPr="008B2E72">
              <w:rPr>
                <w:rFonts w:ascii="Arial" w:hAnsi="Arial" w:cs="Arial"/>
              </w:rPr>
              <w:t>-3’</w:t>
            </w:r>
          </w:p>
        </w:tc>
      </w:tr>
      <w:tr w:rsidRPr="008B2E72" w:rsidR="00C6123E" w:rsidTr="7BC65D0A" w14:paraId="46481D92" w14:textId="77777777">
        <w:tc>
          <w:tcPr>
            <w:tcW w:w="3055" w:type="dxa"/>
            <w:tcMar/>
          </w:tcPr>
          <w:p w:rsidRPr="008B2E72" w:rsidR="00C6123E" w:rsidP="00C6123E" w:rsidRDefault="00C6123E" w14:paraId="3C5A90B6" w14:textId="6BD6799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Ixodes scapularis </w:t>
            </w:r>
            <w:r w:rsidRPr="008B2E72">
              <w:rPr>
                <w:rFonts w:ascii="Arial" w:hAnsi="Arial" w:cs="Arial"/>
              </w:rPr>
              <w:t>Stomatin</w:t>
            </w:r>
            <w:r w:rsidRPr="008B2E72">
              <w:rPr>
                <w:rFonts w:ascii="Arial" w:hAnsi="Arial" w:cs="Arial"/>
              </w:rPr>
              <w:t xml:space="preserve"> (</w:t>
            </w:r>
            <w:proofErr w:type="spellStart"/>
            <w:r w:rsidRPr="008B2E72">
              <w:rPr>
                <w:rFonts w:ascii="Arial" w:hAnsi="Arial" w:cs="Arial"/>
              </w:rPr>
              <w:t>qRT</w:t>
            </w:r>
            <w:proofErr w:type="spellEnd"/>
            <w:r w:rsidRPr="008B2E72">
              <w:rPr>
                <w:rFonts w:ascii="Arial" w:hAnsi="Arial" w:cs="Arial"/>
              </w:rPr>
              <w:t>-PCR)</w:t>
            </w:r>
          </w:p>
        </w:tc>
        <w:tc>
          <w:tcPr>
            <w:tcW w:w="1800" w:type="dxa"/>
            <w:tcMar/>
          </w:tcPr>
          <w:p w:rsidRPr="008B2E72" w:rsidR="00C6123E" w:rsidP="00C6123E" w:rsidRDefault="008B2E72" w14:paraId="796E64DD" w14:textId="68D7AA42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02412522.3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2333022E" w14:textId="4A933A6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</w:rPr>
              <w:t>CCCTCTTCCTCATCGTCATCA</w:t>
            </w:r>
            <w:r w:rsidRPr="008B2E72">
              <w:rPr>
                <w:rFonts w:ascii="Arial" w:hAnsi="Arial" w:cs="Arial"/>
              </w:rPr>
              <w:t>-3’</w:t>
            </w:r>
          </w:p>
          <w:p w:rsidRPr="008B2E72" w:rsidR="00C6123E" w:rsidP="00C6123E" w:rsidRDefault="00C6123E" w14:paraId="1B206ED2" w14:textId="6BD662F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</w:rPr>
              <w:t>TCGAATTCTTGCACGACGAC</w:t>
            </w:r>
            <w:r w:rsidRPr="008B2E72">
              <w:rPr>
                <w:rFonts w:ascii="Arial" w:hAnsi="Arial" w:cs="Arial"/>
              </w:rPr>
              <w:t>-3’</w:t>
            </w:r>
          </w:p>
        </w:tc>
      </w:tr>
      <w:tr w:rsidRPr="008B2E72" w:rsidR="00C6123E" w:rsidTr="7BC65D0A" w14:paraId="5F2A3A5F" w14:textId="77777777">
        <w:tc>
          <w:tcPr>
            <w:tcW w:w="3055" w:type="dxa"/>
            <w:tcMar/>
          </w:tcPr>
          <w:p w:rsidRPr="008B2E72" w:rsidR="00C6123E" w:rsidP="00C6123E" w:rsidRDefault="00C6123E" w14:paraId="67FB1D34" w14:textId="696FA91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cp9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279C32C0" w14:textId="1B6C9832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C10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1B2407A1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GAACTATTTATAATAAAAAGGAGAGC-3' </w:t>
            </w:r>
          </w:p>
          <w:p w:rsidRPr="008B2E72" w:rsidR="00C6123E" w:rsidP="00C6123E" w:rsidRDefault="00C6123E" w14:paraId="2E53C7F1" w14:textId="5F60AEF0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TCTTCTTCAAGATATTTTATTATAC-3'</w:t>
            </w:r>
          </w:p>
        </w:tc>
      </w:tr>
      <w:tr w:rsidRPr="008B2E72" w:rsidR="00C6123E" w:rsidTr="7BC65D0A" w14:paraId="308E3A4A" w14:textId="77777777">
        <w:tc>
          <w:tcPr>
            <w:tcW w:w="3055" w:type="dxa"/>
            <w:tcMar/>
          </w:tcPr>
          <w:p w:rsidRPr="008B2E72" w:rsidR="00C6123E" w:rsidP="00C6123E" w:rsidRDefault="00C6123E" w14:paraId="3BF9A317" w14:textId="2D0D515E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cp26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72F28524" w14:textId="319A0C9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B19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450A11C7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ATAATTCAGGGAAAGATGGG-3' </w:t>
            </w:r>
          </w:p>
          <w:p w:rsidRPr="008B2E72" w:rsidR="00C6123E" w:rsidP="00C6123E" w:rsidRDefault="00C6123E" w14:paraId="5CEAA379" w14:textId="79296B6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GGTTTTTTTGGACTTTCTGCC-3'</w:t>
            </w:r>
          </w:p>
        </w:tc>
      </w:tr>
      <w:tr w:rsidRPr="008B2E72" w:rsidR="00C6123E" w:rsidTr="7BC65D0A" w14:paraId="5DE7F40B" w14:textId="77777777">
        <w:tc>
          <w:tcPr>
            <w:tcW w:w="3055" w:type="dxa"/>
            <w:tcMar/>
          </w:tcPr>
          <w:p w:rsidRPr="008B2E72" w:rsidR="00C6123E" w:rsidP="00C6123E" w:rsidRDefault="00C6123E" w14:paraId="2BE1A816" w14:textId="61952FB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17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0AFA218C" w14:textId="03AF834E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D10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25435583" w14:textId="233443B4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CAAACTTATCAAATAGCTTATC-3' </w:t>
            </w:r>
          </w:p>
          <w:p w:rsidRPr="008B2E72" w:rsidR="00C6123E" w:rsidP="00C6123E" w:rsidRDefault="00C6123E" w14:paraId="38E5AB43" w14:textId="69DED94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CTGCCACCAAGTAATTTAAC-3'</w:t>
            </w:r>
          </w:p>
        </w:tc>
      </w:tr>
      <w:tr w:rsidRPr="008B2E72" w:rsidR="00C6123E" w:rsidTr="7BC65D0A" w14:paraId="788CCBCD" w14:textId="77777777">
        <w:tc>
          <w:tcPr>
            <w:tcW w:w="3055" w:type="dxa"/>
            <w:tcMar/>
          </w:tcPr>
          <w:p w:rsidRPr="008B2E72" w:rsidR="00C6123E" w:rsidP="00C6123E" w:rsidRDefault="00C6123E" w14:paraId="78AE66BB" w14:textId="02EA7E85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25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55A80FB7" w14:textId="7DA4F6DF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E16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38A68A38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TGGGTAAAATATTATTTTTTGGG-3' </w:t>
            </w:r>
          </w:p>
          <w:p w:rsidRPr="008B2E72" w:rsidR="00C6123E" w:rsidP="00C6123E" w:rsidRDefault="00C6123E" w14:paraId="2B6FBC05" w14:textId="7D942D9B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AGATTGTATTTTGGCAAAAAATTTTC-3'</w:t>
            </w:r>
          </w:p>
        </w:tc>
      </w:tr>
      <w:tr w:rsidRPr="008B2E72" w:rsidR="00C6123E" w:rsidTr="7BC65D0A" w14:paraId="4669020B" w14:textId="77777777">
        <w:tc>
          <w:tcPr>
            <w:tcW w:w="3055" w:type="dxa"/>
            <w:tcMar/>
          </w:tcPr>
          <w:p w:rsidRPr="008B2E72" w:rsidR="00C6123E" w:rsidP="00C6123E" w:rsidRDefault="00C6123E" w14:paraId="2CF0702C" w14:textId="4CF229A3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28-1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1F0C0820" w14:textId="1952F175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F20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1A0D050D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TGAACAAAAAATTTTCTATTTC-3' </w:t>
            </w:r>
          </w:p>
          <w:p w:rsidRPr="008B2E72" w:rsidR="00C6123E" w:rsidP="00C6123E" w:rsidRDefault="00C6123E" w14:paraId="2BA079AF" w14:textId="7ED3AFD2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GTTGCTTTTGCAATATGAATAGG-3'</w:t>
            </w:r>
          </w:p>
        </w:tc>
      </w:tr>
      <w:tr w:rsidRPr="008B2E72" w:rsidR="00C6123E" w:rsidTr="7BC65D0A" w14:paraId="2D005847" w14:textId="77777777">
        <w:tc>
          <w:tcPr>
            <w:tcW w:w="3055" w:type="dxa"/>
            <w:tcMar/>
          </w:tcPr>
          <w:p w:rsidRPr="008B2E72" w:rsidR="00C6123E" w:rsidP="00C6123E" w:rsidRDefault="00C6123E" w14:paraId="6C9E647F" w14:textId="2583425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28-2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13824A49" w14:textId="746E7A4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G02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5955A832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TCCCTAGTTCTAGTATCTACTAGACCG-3' </w:t>
            </w:r>
          </w:p>
          <w:p w:rsidRPr="008B2E72" w:rsidR="00C6123E" w:rsidP="00C6123E" w:rsidRDefault="00C6123E" w14:paraId="08688699" w14:textId="1C35DC6B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TTTTTTTTGTATGCCAATTGTATAATG-3'</w:t>
            </w:r>
          </w:p>
        </w:tc>
      </w:tr>
      <w:tr w:rsidRPr="008B2E72" w:rsidR="00C6123E" w:rsidTr="7BC65D0A" w14:paraId="744B19EF" w14:textId="77777777">
        <w:tc>
          <w:tcPr>
            <w:tcW w:w="3055" w:type="dxa"/>
            <w:tcMar/>
          </w:tcPr>
          <w:p w:rsidRPr="008B2E72" w:rsidR="00C6123E" w:rsidP="00C6123E" w:rsidRDefault="00C6123E" w14:paraId="085CDFA0" w14:textId="78AF7C24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28-3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6DFBA595" w14:textId="22EEDFFB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H06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592EC591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GATGTTAGTAGATTAAATCAG-3' </w:t>
            </w:r>
          </w:p>
          <w:p w:rsidRPr="008B2E72" w:rsidR="00C6123E" w:rsidP="00C6123E" w:rsidRDefault="00C6123E" w14:paraId="6A0C48A0" w14:textId="52EFEB9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TAATAAAGTTTGCTTAATAGC-3'</w:t>
            </w:r>
          </w:p>
        </w:tc>
      </w:tr>
      <w:tr w:rsidRPr="008B2E72" w:rsidR="00C6123E" w:rsidTr="7BC65D0A" w14:paraId="37443875" w14:textId="77777777">
        <w:tc>
          <w:tcPr>
            <w:tcW w:w="3055" w:type="dxa"/>
            <w:tcMar/>
          </w:tcPr>
          <w:p w:rsidRPr="008B2E72" w:rsidR="00C6123E" w:rsidP="00C6123E" w:rsidRDefault="00C6123E" w14:paraId="2274E47D" w14:textId="1852DC7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28-4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796E5E28" w14:textId="5ED23D05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I16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2247D1EA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CAGGCCGGATTTTAATATCGA-3' </w:t>
            </w:r>
          </w:p>
          <w:p w:rsidRPr="008B2E72" w:rsidR="00C6123E" w:rsidP="00C6123E" w:rsidRDefault="00C6123E" w14:paraId="1A1F2111" w14:textId="4A2C5864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GTTTATATTTTGACACTATAAG-3'</w:t>
            </w:r>
          </w:p>
        </w:tc>
      </w:tr>
      <w:tr w:rsidRPr="008B2E72" w:rsidR="00C6123E" w:rsidTr="7BC65D0A" w14:paraId="7A9BC27E" w14:textId="77777777">
        <w:tc>
          <w:tcPr>
            <w:tcW w:w="3055" w:type="dxa"/>
            <w:tcMar/>
          </w:tcPr>
          <w:p w:rsidRPr="008B2E72" w:rsidR="00C6123E" w:rsidP="00C6123E" w:rsidRDefault="00C6123E" w14:paraId="2F30FD67" w14:textId="5CCD398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36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057637E1" w14:textId="702595BF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K19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67FC2C80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AGTTTATGTTTATTATTGC-3' </w:t>
            </w:r>
          </w:p>
          <w:p w:rsidRPr="008B2E72" w:rsidR="00C6123E" w:rsidP="00C6123E" w:rsidRDefault="00C6123E" w14:paraId="234A75F3" w14:textId="53FB3A6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ATTGTTAGGTTTTTCTTTTCC-3'</w:t>
            </w:r>
          </w:p>
        </w:tc>
      </w:tr>
      <w:tr w:rsidRPr="008B2E72" w:rsidR="00C6123E" w:rsidTr="7BC65D0A" w14:paraId="7219AB52" w14:textId="77777777">
        <w:tc>
          <w:tcPr>
            <w:tcW w:w="3055" w:type="dxa"/>
            <w:tcMar/>
          </w:tcPr>
          <w:p w:rsidRPr="008B2E72" w:rsidR="00C6123E" w:rsidP="00C6123E" w:rsidRDefault="00C6123E" w14:paraId="5C53314F" w14:textId="31D19AD1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38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7E9787CD" w14:textId="3222721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J34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304C9561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AATTCTATGGAAGTGATG-3' </w:t>
            </w:r>
          </w:p>
          <w:p w:rsidRPr="008B2E72" w:rsidR="00C6123E" w:rsidP="00C6123E" w:rsidRDefault="00C6123E" w14:paraId="1641B717" w14:textId="287BCBF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TTTCTATTTATTTTTAGGC-3</w:t>
            </w:r>
          </w:p>
        </w:tc>
      </w:tr>
      <w:tr w:rsidRPr="008B2E72" w:rsidR="00C6123E" w:rsidTr="7BC65D0A" w14:paraId="79AEFA81" w14:textId="77777777">
        <w:tc>
          <w:tcPr>
            <w:tcW w:w="3055" w:type="dxa"/>
            <w:tcMar/>
          </w:tcPr>
          <w:p w:rsidRPr="008B2E72" w:rsidR="00C6123E" w:rsidP="00C6123E" w:rsidRDefault="00C6123E" w14:paraId="70CE1C78" w14:textId="2098435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54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2E270927" w14:textId="11DAB99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A16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24E0C775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GCACAAAAAGGTGCTGAG-3' </w:t>
            </w:r>
          </w:p>
          <w:p w:rsidRPr="008B2E72" w:rsidR="00C6123E" w:rsidP="00C6123E" w:rsidRDefault="00C6123E" w14:paraId="2A96E3D4" w14:textId="2936582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TTTTAAAGCGTTTTTAAGC-3'</w:t>
            </w:r>
          </w:p>
        </w:tc>
      </w:tr>
      <w:tr w:rsidRPr="008B2E72" w:rsidR="00C6123E" w:rsidTr="7BC65D0A" w14:paraId="42E5345A" w14:textId="77777777">
        <w:tc>
          <w:tcPr>
            <w:tcW w:w="3055" w:type="dxa"/>
            <w:tcMar/>
          </w:tcPr>
          <w:p w:rsidRPr="008B2E72" w:rsidR="00C6123E" w:rsidP="00C6123E" w:rsidRDefault="00C6123E" w14:paraId="3E508859" w14:textId="4C647D23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orrelia burgdorferi Ip56 (PCR)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328B8717" w14:textId="120E381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BBQ56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0B324EF9" w14:textId="7777777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F 5'-AAGATTGATGCAACTGGTAAAG-3' </w:t>
            </w:r>
          </w:p>
          <w:p w:rsidRPr="008B2E72" w:rsidR="00C6123E" w:rsidP="00C6123E" w:rsidRDefault="00C6123E" w14:paraId="2DCA3F25" w14:textId="4D853AE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'-CTGACTGTAACTGATGTATCC-3'</w:t>
            </w:r>
          </w:p>
        </w:tc>
      </w:tr>
      <w:tr w:rsidRPr="008B2E72" w:rsidR="00C6123E" w:rsidTr="7BC65D0A" w14:paraId="3AAD35EE" w14:textId="77777777">
        <w:tc>
          <w:tcPr>
            <w:tcW w:w="3055" w:type="dxa"/>
            <w:tcMar/>
          </w:tcPr>
          <w:p w:rsidRPr="008B2E72" w:rsidR="00C6123E" w:rsidP="00C6123E" w:rsidRDefault="00C6123E" w14:paraId="21191748" w14:textId="4DF11CB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Ixodes scapularis ATF6 siRNA_69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5A9ED75B" w14:textId="366A12DF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29979488.3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1200E1BC" w14:textId="2FB2B6E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</w:rPr>
              <w:t>AAGCTGACCATTAAGACGAATCCTGTCTC</w:t>
            </w:r>
            <w:r w:rsidRPr="008B2E72">
              <w:rPr>
                <w:rFonts w:ascii="Arial" w:hAnsi="Arial" w:cs="Arial"/>
              </w:rPr>
              <w:t>-3’</w:t>
            </w:r>
          </w:p>
          <w:p w:rsidRPr="008B2E72" w:rsidR="00C6123E" w:rsidP="00C6123E" w:rsidRDefault="00C6123E" w14:paraId="1AB8B2B9" w14:textId="184BD18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</w:rPr>
              <w:t>AAATTCGTCTTAATGGTCAGCCCTGTCTC</w:t>
            </w:r>
            <w:r w:rsidRPr="008B2E72">
              <w:rPr>
                <w:rFonts w:ascii="Arial" w:hAnsi="Arial" w:cs="Arial"/>
              </w:rPr>
              <w:t>-3’</w:t>
            </w:r>
          </w:p>
        </w:tc>
      </w:tr>
      <w:tr w:rsidRPr="008B2E72" w:rsidR="00C6123E" w:rsidTr="7BC65D0A" w14:paraId="4B0BA916" w14:textId="77777777">
        <w:tc>
          <w:tcPr>
            <w:tcW w:w="3055" w:type="dxa"/>
            <w:tcMar/>
          </w:tcPr>
          <w:p w:rsidRPr="008B2E72" w:rsidR="00C6123E" w:rsidP="00C6123E" w:rsidRDefault="00C6123E" w14:paraId="73F4FC32" w14:textId="367FB9A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Ixodes scapularis ATF6 </w:t>
            </w:r>
            <w:proofErr w:type="spellStart"/>
            <w:r w:rsidRPr="008B2E72">
              <w:rPr>
                <w:rFonts w:ascii="Arial" w:hAnsi="Arial" w:cs="Arial"/>
              </w:rPr>
              <w:t>scRNA</w:t>
            </w:r>
            <w:proofErr w:type="spellEnd"/>
          </w:p>
        </w:tc>
        <w:tc>
          <w:tcPr>
            <w:tcW w:w="1800" w:type="dxa"/>
            <w:tcMar/>
          </w:tcPr>
          <w:p w:rsidRPr="008B2E72" w:rsidR="00C6123E" w:rsidP="00C6123E" w:rsidRDefault="00C6123E" w14:paraId="187BFC35" w14:textId="1ABFFB5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N/A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05F88219" w14:textId="4F73608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</w:rPr>
              <w:t>AAGTATTACCCAACGAGAGTACCTGTCTC</w:t>
            </w:r>
            <w:r w:rsidRPr="008B2E72">
              <w:rPr>
                <w:rFonts w:ascii="Arial" w:hAnsi="Arial" w:cs="Arial"/>
              </w:rPr>
              <w:t>-3’</w:t>
            </w:r>
          </w:p>
          <w:p w:rsidRPr="008B2E72" w:rsidR="00C6123E" w:rsidP="00C6123E" w:rsidRDefault="00C6123E" w14:paraId="67874269" w14:textId="176D1961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</w:rPr>
              <w:t>AAGCTATTGGCTTGCTTAACACCTGTCTC</w:t>
            </w:r>
            <w:r w:rsidRPr="008B2E72">
              <w:rPr>
                <w:rFonts w:ascii="Arial" w:hAnsi="Arial" w:cs="Arial"/>
              </w:rPr>
              <w:t>-3’</w:t>
            </w:r>
          </w:p>
        </w:tc>
      </w:tr>
      <w:tr w:rsidRPr="008B2E72" w:rsidR="00C6123E" w:rsidTr="7BC65D0A" w14:paraId="19FCFC7F" w14:textId="77777777">
        <w:tc>
          <w:tcPr>
            <w:tcW w:w="3055" w:type="dxa"/>
            <w:tcMar/>
          </w:tcPr>
          <w:p w:rsidRPr="008B2E72" w:rsidR="00C6123E" w:rsidP="00C6123E" w:rsidRDefault="00C6123E" w14:paraId="64FFFDCE" w14:textId="3A1089C3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Ixodes scapularis Stom siRNA_182</w:t>
            </w:r>
          </w:p>
        </w:tc>
        <w:tc>
          <w:tcPr>
            <w:tcW w:w="1800" w:type="dxa"/>
            <w:tcMar/>
          </w:tcPr>
          <w:p w:rsidRPr="008B2E72" w:rsidR="00C6123E" w:rsidP="00C6123E" w:rsidRDefault="008B2E72" w14:paraId="4BB8AB6A" w14:textId="49AA8C5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02412522.3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69D52140" w14:textId="32B59FD2">
            <w:pPr>
              <w:rPr>
                <w:rFonts w:ascii="Arial" w:hAnsi="Arial" w:cs="Arial"/>
                <w:color w:val="000000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  <w:color w:val="000000"/>
              </w:rPr>
              <w:t>AAGTCCGGGTCTATTCTTCATCCTGTCTC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  <w:p w:rsidRPr="008B2E72" w:rsidR="00C6123E" w:rsidP="00C6123E" w:rsidRDefault="00C6123E" w14:paraId="0694EAB6" w14:textId="3E21392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  <w:color w:val="000000"/>
              </w:rPr>
              <w:t>R 5’-</w:t>
            </w:r>
            <w:r w:rsidRPr="008B2E72">
              <w:rPr>
                <w:rFonts w:ascii="Arial" w:hAnsi="Arial" w:cs="Arial"/>
                <w:color w:val="000000"/>
              </w:rPr>
              <w:t>AAATGAAGAATAGACCCGGACCCTGTCTC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</w:tc>
      </w:tr>
      <w:tr w:rsidRPr="008B2E72" w:rsidR="00C6123E" w:rsidTr="7BC65D0A" w14:paraId="64B17CD9" w14:textId="77777777">
        <w:tc>
          <w:tcPr>
            <w:tcW w:w="3055" w:type="dxa"/>
            <w:tcMar/>
          </w:tcPr>
          <w:p w:rsidRPr="008B2E72" w:rsidR="00C6123E" w:rsidP="00C6123E" w:rsidRDefault="00C6123E" w14:paraId="6A140958" w14:textId="57EC1487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 xml:space="preserve">Ixodes scapularis Stom </w:t>
            </w:r>
            <w:proofErr w:type="spellStart"/>
            <w:r w:rsidRPr="008B2E72">
              <w:rPr>
                <w:rFonts w:ascii="Arial" w:hAnsi="Arial" w:cs="Arial"/>
              </w:rPr>
              <w:t>s</w:t>
            </w:r>
            <w:r w:rsidRPr="008B2E72">
              <w:rPr>
                <w:rFonts w:ascii="Arial" w:hAnsi="Arial" w:cs="Arial"/>
              </w:rPr>
              <w:t>cRNA</w:t>
            </w:r>
            <w:proofErr w:type="spellEnd"/>
          </w:p>
        </w:tc>
        <w:tc>
          <w:tcPr>
            <w:tcW w:w="1800" w:type="dxa"/>
            <w:tcMar/>
          </w:tcPr>
          <w:p w:rsidRPr="008B2E72" w:rsidR="00C6123E" w:rsidP="00C6123E" w:rsidRDefault="00C6123E" w14:paraId="1DB761B1" w14:textId="638946CE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N/A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7455AC48" w14:textId="1B9ABEF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  <w:color w:val="000000"/>
              </w:rPr>
              <w:t>AAGCTATTGGCCTTAGTCTCTCCTGTCTC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  <w:p w:rsidRPr="008B2E72" w:rsidR="00C6123E" w:rsidP="00C6123E" w:rsidRDefault="00C6123E" w14:paraId="1F2B8C49" w14:textId="1B838316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  <w:color w:val="000000"/>
              </w:rPr>
              <w:t>AAAGAGACTAAGGCCAATAGCCCTGTCTC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</w:tc>
      </w:tr>
      <w:tr w:rsidRPr="008B2E72" w:rsidR="00C6123E" w:rsidTr="7BC65D0A" w14:paraId="177D271E" w14:textId="77777777">
        <w:tc>
          <w:tcPr>
            <w:tcW w:w="3055" w:type="dxa"/>
            <w:tcMar/>
          </w:tcPr>
          <w:p w:rsidRPr="008B2E72" w:rsidR="00C6123E" w:rsidP="00C6123E" w:rsidRDefault="00C6123E" w14:paraId="58C71355" w14:textId="347FCFC4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pCMV-ATF6-HA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683D86C8" w14:textId="32FF134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XM_029979488.3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32A699A0" w14:textId="4472CBF3">
            <w:pPr>
              <w:rPr>
                <w:rStyle w:val="font01"/>
                <w:sz w:val="22"/>
                <w:szCs w:val="22"/>
              </w:rPr>
            </w:pPr>
            <w:r w:rsidRPr="008B2E72">
              <w:rPr>
                <w:rFonts w:ascii="Arial" w:hAnsi="Arial" w:cs="Arial"/>
              </w:rPr>
              <w:t>F 5’-AAAAGAATTC</w:t>
            </w:r>
            <w:r w:rsidRPr="008B2E72">
              <w:rPr>
                <w:rStyle w:val="font01"/>
                <w:color w:val="auto"/>
                <w:sz w:val="22"/>
                <w:szCs w:val="22"/>
              </w:rPr>
              <w:t>ATGGAAATTATGCAGGAGGCTGATC</w:t>
            </w:r>
            <w:r w:rsidRPr="008B2E72">
              <w:rPr>
                <w:rStyle w:val="font01"/>
                <w:color w:val="auto"/>
                <w:sz w:val="22"/>
                <w:szCs w:val="22"/>
              </w:rPr>
              <w:t>-</w:t>
            </w:r>
            <w:r w:rsidRPr="008B2E72">
              <w:rPr>
                <w:rStyle w:val="font01"/>
                <w:sz w:val="22"/>
                <w:szCs w:val="22"/>
              </w:rPr>
              <w:t>3’</w:t>
            </w:r>
          </w:p>
          <w:p w:rsidRPr="008B2E72" w:rsidR="00C6123E" w:rsidP="00C6123E" w:rsidRDefault="00C6123E" w14:paraId="1B689DDF" w14:textId="6EEF2708">
            <w:pPr>
              <w:rPr>
                <w:rFonts w:ascii="Arial" w:hAnsi="Arial" w:cs="Arial"/>
              </w:rPr>
            </w:pPr>
            <w:r w:rsidRPr="008B2E72">
              <w:rPr>
                <w:rStyle w:val="font01"/>
                <w:sz w:val="22"/>
                <w:szCs w:val="22"/>
              </w:rPr>
              <w:t>R 5’-</w:t>
            </w:r>
            <w:r w:rsidRPr="008B2E72">
              <w:rPr>
                <w:rFonts w:ascii="Arial" w:hAnsi="Arial" w:cs="Arial"/>
              </w:rPr>
              <w:t xml:space="preserve"> </w:t>
            </w:r>
            <w:r w:rsidRPr="008B2E72">
              <w:rPr>
                <w:rStyle w:val="font01"/>
                <w:sz w:val="22"/>
                <w:szCs w:val="22"/>
              </w:rPr>
              <w:t>AATTGATATC</w:t>
            </w:r>
            <w:r w:rsidRPr="008B2E72">
              <w:rPr>
                <w:rStyle w:val="font01"/>
                <w:sz w:val="22"/>
                <w:szCs w:val="22"/>
              </w:rPr>
              <w:t>TCATTTTTTAATGCTGGGGGTGGTC</w:t>
            </w:r>
            <w:r w:rsidRPr="008B2E72">
              <w:rPr>
                <w:rStyle w:val="font01"/>
                <w:sz w:val="22"/>
                <w:szCs w:val="22"/>
              </w:rPr>
              <w:t>-3’</w:t>
            </w:r>
          </w:p>
        </w:tc>
      </w:tr>
      <w:tr w:rsidRPr="008B2E72" w:rsidR="00C6123E" w:rsidTr="7BC65D0A" w14:paraId="1AE33EAE" w14:textId="77777777">
        <w:tc>
          <w:tcPr>
            <w:tcW w:w="3055" w:type="dxa"/>
            <w:tcMar/>
          </w:tcPr>
          <w:p w:rsidRPr="008B2E72" w:rsidR="00C6123E" w:rsidP="00C6123E" w:rsidRDefault="00C6123E" w14:paraId="7D717718" w14:textId="0119DC78">
            <w:pPr>
              <w:rPr>
                <w:rFonts w:ascii="Arial" w:hAnsi="Arial" w:cs="Arial"/>
              </w:rPr>
            </w:pPr>
            <w:proofErr w:type="spellStart"/>
            <w:r w:rsidRPr="008B2E72">
              <w:rPr>
                <w:rFonts w:ascii="Arial" w:hAnsi="Arial" w:cs="Arial"/>
              </w:rPr>
              <w:t>pCMV</w:t>
            </w:r>
            <w:proofErr w:type="spellEnd"/>
            <w:r w:rsidRPr="008B2E72">
              <w:rPr>
                <w:rFonts w:ascii="Arial" w:hAnsi="Arial" w:cs="Arial"/>
              </w:rPr>
              <w:t>-NFY-FLAG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04F2C3D1" w14:textId="7C655CED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  <w:color w:val="000000"/>
                <w:shd w:val="clear" w:color="auto" w:fill="FFFFFF"/>
              </w:rPr>
              <w:t>XM_029991788.4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3D0EF307" w14:textId="3A2F0FCF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</w:t>
            </w:r>
            <w:r w:rsidRPr="008B2E72">
              <w:rPr>
                <w:rFonts w:ascii="Arial" w:hAnsi="Arial" w:cs="Arial"/>
                <w:color w:val="000000"/>
              </w:rPr>
              <w:t>AACCAAGCTTATGCAGATGGAGCAGTACCAGGT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  <w:p w:rsidRPr="008B2E72" w:rsidR="00C6123E" w:rsidP="00C6123E" w:rsidRDefault="00C6123E" w14:paraId="704ED235" w14:textId="42EF19EC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</w:t>
            </w:r>
            <w:r w:rsidRPr="008B2E72">
              <w:rPr>
                <w:rFonts w:ascii="Arial" w:hAnsi="Arial" w:cs="Arial"/>
                <w:color w:val="000000"/>
              </w:rPr>
              <w:t>ACTTGGTACCGTTGGAGTCGCCCCCAGC</w:t>
            </w:r>
            <w:r w:rsidRPr="008B2E72">
              <w:rPr>
                <w:rFonts w:ascii="Arial" w:hAnsi="Arial" w:cs="Arial"/>
                <w:color w:val="000000"/>
              </w:rPr>
              <w:t>-3’</w:t>
            </w:r>
          </w:p>
        </w:tc>
      </w:tr>
      <w:tr w:rsidRPr="008B2E72" w:rsidR="00C6123E" w:rsidTr="7BC65D0A" w14:paraId="67078655" w14:textId="77777777">
        <w:tc>
          <w:tcPr>
            <w:tcW w:w="3055" w:type="dxa"/>
            <w:tcMar/>
          </w:tcPr>
          <w:p w:rsidRPr="008B2E72" w:rsidR="00C6123E" w:rsidP="00C6123E" w:rsidRDefault="00C6123E" w14:paraId="16368BBD" w14:textId="583AA5CA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lastRenderedPageBreak/>
              <w:t>Pte-StomPromoter-Luciferase</w:t>
            </w:r>
          </w:p>
        </w:tc>
        <w:tc>
          <w:tcPr>
            <w:tcW w:w="1800" w:type="dxa"/>
            <w:tcMar/>
          </w:tcPr>
          <w:p w:rsidRPr="008B2E72" w:rsidR="00C6123E" w:rsidP="00C6123E" w:rsidRDefault="00C6123E" w14:paraId="459B988B" w14:textId="0820A80A">
            <w:pPr>
              <w:rPr>
                <w:rFonts w:ascii="Arial" w:hAnsi="Arial" w:cs="Arial"/>
              </w:rPr>
            </w:pPr>
            <w:r w:rsidRPr="7BC65D0A" w:rsidR="00C6123E">
              <w:rPr>
                <w:rFonts w:ascii="Arial" w:hAnsi="Arial" w:cs="Arial"/>
              </w:rPr>
              <w:t>Predicted promoter region found in Table S</w:t>
            </w:r>
            <w:r w:rsidRPr="7BC65D0A" w:rsidR="43C8F78B">
              <w:rPr>
                <w:rFonts w:ascii="Arial" w:hAnsi="Arial" w:cs="Arial"/>
              </w:rPr>
              <w:t>2</w:t>
            </w:r>
          </w:p>
        </w:tc>
        <w:tc>
          <w:tcPr>
            <w:tcW w:w="6390" w:type="dxa"/>
            <w:tcMar/>
          </w:tcPr>
          <w:p w:rsidRPr="008B2E72" w:rsidR="00C6123E" w:rsidP="00C6123E" w:rsidRDefault="00C6123E" w14:paraId="43389BA0" w14:textId="30477B69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F 5’-ACGCAGATCT</w:t>
            </w:r>
            <w:r w:rsidRPr="008B2E72">
              <w:rPr>
                <w:rStyle w:val="font161"/>
                <w:rFonts w:ascii="Arial" w:hAnsi="Arial" w:cs="Arial"/>
                <w:color w:val="auto"/>
              </w:rPr>
              <w:t>TAACGTGCATCACGCAGT</w:t>
            </w:r>
            <w:r w:rsidRPr="008B2E72">
              <w:rPr>
                <w:rStyle w:val="font161"/>
                <w:rFonts w:ascii="Arial" w:hAnsi="Arial" w:cs="Arial"/>
                <w:color w:val="auto"/>
              </w:rPr>
              <w:t>-</w:t>
            </w:r>
            <w:r w:rsidRPr="008B2E72">
              <w:rPr>
                <w:rStyle w:val="font161"/>
                <w:rFonts w:ascii="Arial" w:hAnsi="Arial" w:cs="Arial"/>
              </w:rPr>
              <w:t>3’</w:t>
            </w:r>
          </w:p>
          <w:p w:rsidRPr="008B2E72" w:rsidR="00C6123E" w:rsidP="00C6123E" w:rsidRDefault="00C6123E" w14:paraId="7D37F6E4" w14:textId="7B496258">
            <w:pPr>
              <w:rPr>
                <w:rFonts w:ascii="Arial" w:hAnsi="Arial" w:cs="Arial"/>
              </w:rPr>
            </w:pPr>
            <w:r w:rsidRPr="008B2E72">
              <w:rPr>
                <w:rFonts w:ascii="Arial" w:hAnsi="Arial" w:cs="Arial"/>
              </w:rPr>
              <w:t>R 5’-ACGCAGATCT</w:t>
            </w:r>
            <w:r w:rsidRPr="008B2E72">
              <w:rPr>
                <w:rStyle w:val="font161"/>
                <w:rFonts w:ascii="Arial" w:hAnsi="Arial" w:cs="Arial"/>
              </w:rPr>
              <w:t>TCCCTTCGTTTCCTCCTCTTTG</w:t>
            </w:r>
            <w:r w:rsidRPr="008B2E72">
              <w:rPr>
                <w:rStyle w:val="font161"/>
                <w:rFonts w:ascii="Arial" w:hAnsi="Arial" w:cs="Arial"/>
              </w:rPr>
              <w:t>-3’</w:t>
            </w:r>
          </w:p>
        </w:tc>
      </w:tr>
    </w:tbl>
    <w:p w:rsidRPr="008B2E72" w:rsidR="009F0F86" w:rsidRDefault="009F0F86" w14:paraId="3C998620" w14:textId="77777777">
      <w:pPr>
        <w:rPr>
          <w:rFonts w:ascii="Arial" w:hAnsi="Arial" w:cs="Arial"/>
        </w:rPr>
      </w:pPr>
    </w:p>
    <w:sectPr w:rsidRPr="008B2E72" w:rsidR="009F0F86" w:rsidSect="009F0F86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86"/>
    <w:rsid w:val="000C365E"/>
    <w:rsid w:val="00166D54"/>
    <w:rsid w:val="00541729"/>
    <w:rsid w:val="005A602D"/>
    <w:rsid w:val="008B2E72"/>
    <w:rsid w:val="009907A6"/>
    <w:rsid w:val="009F0F86"/>
    <w:rsid w:val="00BE07C6"/>
    <w:rsid w:val="00C6123E"/>
    <w:rsid w:val="00F67E63"/>
    <w:rsid w:val="43C8F78B"/>
    <w:rsid w:val="535132A5"/>
    <w:rsid w:val="7BC6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C982A8"/>
  <w15:chartTrackingRefBased/>
  <w15:docId w15:val="{BBDAEE3D-54E9-4C0C-B64A-B632E360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F8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nt01" w:customStyle="1">
    <w:name w:val="font01"/>
    <w:basedOn w:val="DefaultParagraphFont"/>
    <w:rsid w:val="00166D54"/>
    <w:rPr>
      <w:rFonts w:hint="default" w:ascii="Arial" w:hAnsi="Arial" w:cs="Arial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font161" w:customStyle="1">
    <w:name w:val="font161"/>
    <w:basedOn w:val="DefaultParagraphFont"/>
    <w:rsid w:val="00BE07C6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semiHidden/>
    <w:unhideWhenUsed/>
    <w:rsid w:val="00C612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6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3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osbigian, Kaylee</dc:creator>
  <keywords/>
  <dc:description/>
  <lastModifiedBy>Vosbigian, Kaylee Ann</lastModifiedBy>
  <revision>2</revision>
  <dcterms:created xsi:type="dcterms:W3CDTF">2024-10-25T22:40:00.0000000Z</dcterms:created>
  <dcterms:modified xsi:type="dcterms:W3CDTF">2024-12-20T19:49:45.65081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3e71e-1317-45e9-9985-6e6ce0633d45</vt:lpwstr>
  </property>
</Properties>
</file>